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782" w:rsidRDefault="00DB7D3C" w:rsidP="00CE235F">
      <w:pPr>
        <w:spacing w:after="200" w:line="276" w:lineRule="auto"/>
      </w:pPr>
      <w:r w:rsidRPr="00320093">
        <w:rPr>
          <w:b/>
          <w:bCs/>
        </w:rPr>
        <w:t>Supplementary</w:t>
      </w:r>
      <w:r w:rsidR="00755173">
        <w:rPr>
          <w:rFonts w:hint="eastAsia"/>
          <w:b/>
          <w:bCs/>
          <w:lang w:eastAsia="zh-CN"/>
        </w:rPr>
        <w:t xml:space="preserve"> </w:t>
      </w:r>
      <w:r w:rsidR="00FC2F98">
        <w:rPr>
          <w:b/>
        </w:rPr>
        <w:t>Table</w:t>
      </w:r>
      <w:r w:rsidR="00380E15">
        <w:rPr>
          <w:rFonts w:hint="eastAsia"/>
          <w:b/>
          <w:lang w:eastAsia="zh-CN"/>
        </w:rPr>
        <w:t xml:space="preserve"> </w:t>
      </w:r>
      <w:r w:rsidR="00B31C1D">
        <w:rPr>
          <w:rFonts w:hint="eastAsia"/>
          <w:b/>
          <w:bCs/>
          <w:lang w:eastAsia="zh-CN"/>
        </w:rPr>
        <w:t>2</w:t>
      </w:r>
      <w:r w:rsidR="00755173">
        <w:rPr>
          <w:rFonts w:hint="eastAsia"/>
          <w:b/>
          <w:bCs/>
          <w:lang w:eastAsia="zh-CN"/>
        </w:rPr>
        <w:t xml:space="preserve"> </w:t>
      </w:r>
      <w:bookmarkStart w:id="0" w:name="OLE_LINK1"/>
      <w:bookmarkStart w:id="1" w:name="OLE_LINK2"/>
      <w:r w:rsidR="00A8295C">
        <w:rPr>
          <w:lang w:eastAsia="zh-CN"/>
        </w:rPr>
        <w:t>PRMT2</w:t>
      </w:r>
      <w:r w:rsidR="00870782" w:rsidRPr="00FC2F98">
        <w:t xml:space="preserve"> staining and </w:t>
      </w:r>
      <w:proofErr w:type="spellStart"/>
      <w:r w:rsidR="00870782" w:rsidRPr="00FC2F98">
        <w:t>clinicopathological</w:t>
      </w:r>
      <w:proofErr w:type="spellEnd"/>
      <w:r w:rsidR="00870782" w:rsidRPr="00FC2F98">
        <w:t xml:space="preserve"> characteristics of</w:t>
      </w:r>
      <w:r w:rsidR="00051539">
        <w:rPr>
          <w:rFonts w:hint="eastAsia"/>
          <w:lang w:eastAsia="zh-CN"/>
        </w:rPr>
        <w:t xml:space="preserve"> </w:t>
      </w:r>
      <w:r w:rsidR="00325ACF">
        <w:rPr>
          <w:rFonts w:hint="eastAsia"/>
          <w:lang w:eastAsia="zh-CN"/>
        </w:rPr>
        <w:t>306</w:t>
      </w:r>
      <w:r w:rsidR="00636C2E">
        <w:rPr>
          <w:rFonts w:hint="eastAsia"/>
          <w:lang w:eastAsia="zh-CN"/>
        </w:rPr>
        <w:t xml:space="preserve"> </w:t>
      </w:r>
      <w:r w:rsidR="00870782" w:rsidRPr="00FC2F98">
        <w:t>cancer patients</w:t>
      </w:r>
      <w:r w:rsidR="00325ACF">
        <w:rPr>
          <w:rFonts w:hint="eastAsia"/>
          <w:lang w:eastAsia="zh-CN"/>
        </w:rPr>
        <w:t>.</w:t>
      </w:r>
    </w:p>
    <w:tbl>
      <w:tblPr>
        <w:tblW w:w="0" w:type="auto"/>
        <w:jc w:val="center"/>
        <w:tblLook w:val="00A0"/>
      </w:tblPr>
      <w:tblGrid>
        <w:gridCol w:w="2363"/>
        <w:gridCol w:w="1564"/>
        <w:gridCol w:w="1879"/>
        <w:gridCol w:w="1161"/>
        <w:gridCol w:w="807"/>
      </w:tblGrid>
      <w:tr w:rsidR="00A67306" w:rsidRPr="00A67306" w:rsidTr="00D01F0D">
        <w:trPr>
          <w:trHeight w:val="30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bookmarkEnd w:id="0"/>
          <w:bookmarkEnd w:id="1"/>
          <w:p w:rsidR="00870782" w:rsidRPr="00A67306" w:rsidRDefault="00870782" w:rsidP="006704D9">
            <w:pPr>
              <w:widowControl w:val="0"/>
              <w:rPr>
                <w:b/>
                <w:kern w:val="2"/>
                <w:szCs w:val="21"/>
              </w:rPr>
            </w:pPr>
            <w:r w:rsidRPr="00A67306">
              <w:rPr>
                <w:b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70782" w:rsidRPr="00A67306" w:rsidRDefault="0053682F" w:rsidP="006704D9">
            <w:pPr>
              <w:widowControl w:val="0"/>
              <w:ind w:left="34" w:firstLine="1843"/>
              <w:rPr>
                <w:b/>
                <w:kern w:val="2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PRMT2</w:t>
            </w:r>
            <w:r w:rsidR="00870782" w:rsidRPr="00A67306">
              <w:rPr>
                <w:b/>
                <w:sz w:val="21"/>
                <w:szCs w:val="21"/>
              </w:rPr>
              <w:t xml:space="preserve"> staining</w:t>
            </w:r>
          </w:p>
        </w:tc>
      </w:tr>
      <w:tr w:rsidR="00A67306" w:rsidRPr="00A67306" w:rsidTr="00D01F0D">
        <w:trPr>
          <w:trHeight w:val="30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0782" w:rsidRPr="00A67306" w:rsidRDefault="00870782" w:rsidP="006704D9">
            <w:pPr>
              <w:rPr>
                <w:b/>
                <w:kern w:val="2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782" w:rsidRPr="00A67306" w:rsidRDefault="00870782" w:rsidP="006704D9">
            <w:pPr>
              <w:widowControl w:val="0"/>
              <w:ind w:leftChars="-119" w:left="-286" w:firstLineChars="119" w:firstLine="251"/>
              <w:rPr>
                <w:b/>
                <w:kern w:val="2"/>
                <w:szCs w:val="21"/>
              </w:rPr>
            </w:pPr>
            <w:r w:rsidRPr="00A67306">
              <w:rPr>
                <w:b/>
                <w:sz w:val="21"/>
                <w:szCs w:val="21"/>
              </w:rPr>
              <w:t>Low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782" w:rsidRPr="00A67306" w:rsidRDefault="00870782" w:rsidP="006704D9">
            <w:pPr>
              <w:widowControl w:val="0"/>
              <w:rPr>
                <w:b/>
                <w:kern w:val="2"/>
                <w:szCs w:val="21"/>
              </w:rPr>
            </w:pPr>
            <w:r w:rsidRPr="00A67306">
              <w:rPr>
                <w:b/>
                <w:sz w:val="21"/>
                <w:szCs w:val="21"/>
              </w:rPr>
              <w:t>High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782" w:rsidRPr="00A67306" w:rsidRDefault="00870782" w:rsidP="006704D9">
            <w:pPr>
              <w:widowControl w:val="0"/>
              <w:rPr>
                <w:b/>
                <w:kern w:val="2"/>
                <w:szCs w:val="21"/>
              </w:rPr>
            </w:pPr>
            <w:r w:rsidRPr="00A67306">
              <w:rPr>
                <w:b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782" w:rsidRPr="00A67306" w:rsidRDefault="00870782" w:rsidP="006704D9">
            <w:pPr>
              <w:widowControl w:val="0"/>
              <w:rPr>
                <w:b/>
                <w:i/>
                <w:kern w:val="2"/>
                <w:szCs w:val="21"/>
              </w:rPr>
            </w:pPr>
            <w:r w:rsidRPr="00A67306">
              <w:rPr>
                <w:b/>
                <w:i/>
                <w:sz w:val="21"/>
                <w:szCs w:val="21"/>
              </w:rPr>
              <w:t xml:space="preserve">P </w:t>
            </w:r>
            <w:r w:rsidRPr="00A67306">
              <w:rPr>
                <w:b/>
                <w:sz w:val="21"/>
                <w:szCs w:val="21"/>
              </w:rPr>
              <w:t>*</w:t>
            </w:r>
          </w:p>
        </w:tc>
      </w:tr>
      <w:tr w:rsidR="00D01F0D" w:rsidRPr="00A67306" w:rsidTr="00D01F0D">
        <w:trPr>
          <w:trHeight w:val="27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b/>
                <w:sz w:val="21"/>
                <w:szCs w:val="21"/>
              </w:rPr>
            </w:pPr>
            <w:r w:rsidRPr="00AC011D">
              <w:rPr>
                <w:b/>
                <w:sz w:val="21"/>
                <w:szCs w:val="21"/>
              </w:rPr>
              <w:t>Age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ind w:right="24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ind w:right="96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369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b/>
                <w:sz w:val="21"/>
                <w:szCs w:val="21"/>
              </w:rPr>
            </w:pPr>
            <w:r w:rsidRPr="00AC011D">
              <w:rPr>
                <w:rFonts w:eastAsia="AdvOT8608a8d1+22"/>
                <w:sz w:val="21"/>
                <w:szCs w:val="21"/>
              </w:rPr>
              <w:t>≤</w:t>
            </w:r>
            <w:r w:rsidRPr="00AC011D">
              <w:rPr>
                <w:sz w:val="21"/>
                <w:szCs w:val="21"/>
              </w:rPr>
              <w:t>5</w:t>
            </w:r>
            <w:r w:rsidRPr="00AC011D"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:rsidR="00D01F0D" w:rsidRPr="00AC011D" w:rsidRDefault="00A81F67" w:rsidP="006704D9">
            <w:pPr>
              <w:widowControl w:val="0"/>
              <w:ind w:right="63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58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39.4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A81F67" w:rsidP="006704D9">
            <w:pPr>
              <w:widowControl w:val="0"/>
              <w:ind w:right="84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89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60.6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ind w:right="63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  <w:lang w:eastAsia="zh-CN"/>
              </w:rPr>
              <w:t>1</w:t>
            </w:r>
            <w:r w:rsidR="00A81F67" w:rsidRPr="00AC011D">
              <w:rPr>
                <w:rFonts w:hint="eastAsia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0.</w:t>
            </w:r>
            <w:r w:rsidR="00A81F67" w:rsidRPr="00AC011D">
              <w:rPr>
                <w:rFonts w:hint="eastAsia"/>
                <w:sz w:val="21"/>
                <w:szCs w:val="21"/>
                <w:lang w:eastAsia="zh-CN"/>
              </w:rPr>
              <w:t>266</w:t>
            </w:r>
          </w:p>
        </w:tc>
      </w:tr>
      <w:tr w:rsidR="00D01F0D" w:rsidRPr="00A67306" w:rsidTr="00D01F0D">
        <w:trPr>
          <w:trHeight w:val="275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b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&gt;5</w:t>
            </w:r>
            <w:r w:rsidRPr="00AC011D"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:rsidR="00D01F0D" w:rsidRPr="00AC011D" w:rsidRDefault="00A81F67" w:rsidP="006704D9">
            <w:pPr>
              <w:widowControl w:val="0"/>
              <w:ind w:right="63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53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33.3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ind w:right="84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106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66.7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ind w:right="63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159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7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b/>
                <w:kern w:val="2"/>
                <w:sz w:val="21"/>
                <w:szCs w:val="21"/>
              </w:rPr>
            </w:pPr>
            <w:r w:rsidRPr="00AC011D">
              <w:rPr>
                <w:b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69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80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39.4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123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60.6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0.109</w:t>
            </w:r>
          </w:p>
        </w:tc>
      </w:tr>
      <w:tr w:rsidR="00D01F0D" w:rsidRPr="00A67306" w:rsidTr="00D01F0D">
        <w:trPr>
          <w:trHeight w:val="258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31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30.0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72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70.0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52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b/>
                <w:kern w:val="2"/>
                <w:sz w:val="21"/>
                <w:szCs w:val="21"/>
                <w:lang w:eastAsia="zh-CN"/>
              </w:rPr>
            </w:pPr>
            <w:proofErr w:type="spellStart"/>
            <w:r w:rsidRPr="00AC011D">
              <w:rPr>
                <w:b/>
                <w:sz w:val="21"/>
                <w:szCs w:val="21"/>
              </w:rPr>
              <w:t>Tumor</w:t>
            </w:r>
            <w:proofErr w:type="spellEnd"/>
            <w:r w:rsidRPr="00AC011D">
              <w:rPr>
                <w:b/>
                <w:sz w:val="21"/>
                <w:szCs w:val="21"/>
              </w:rPr>
              <w:t xml:space="preserve"> size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wordWrap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wordWrap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67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T1(≤</w:t>
            </w:r>
            <w:r w:rsidRPr="00AC011D">
              <w:rPr>
                <w:sz w:val="21"/>
                <w:szCs w:val="21"/>
                <w:lang w:eastAsia="zh-CN"/>
              </w:rPr>
              <w:t>7cm</w:t>
            </w:r>
            <w:r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94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39.7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143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60.3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237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0.</w:t>
            </w:r>
            <w:r w:rsidR="00325ACF" w:rsidRPr="00AC011D">
              <w:rPr>
                <w:rFonts w:hint="eastAsia"/>
                <w:sz w:val="21"/>
                <w:szCs w:val="21"/>
                <w:lang w:eastAsia="zh-CN"/>
              </w:rPr>
              <w:t>022</w:t>
            </w:r>
          </w:p>
        </w:tc>
      </w:tr>
      <w:tr w:rsidR="00D01F0D" w:rsidRPr="00A67306" w:rsidTr="00D01F0D">
        <w:trPr>
          <w:trHeight w:val="27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T</w:t>
            </w:r>
            <w:r w:rsidRPr="00AC011D">
              <w:rPr>
                <w:sz w:val="21"/>
                <w:szCs w:val="21"/>
                <w:lang w:eastAsia="zh-CN"/>
              </w:rPr>
              <w:t>2</w:t>
            </w:r>
            <w:r w:rsidRPr="00AC011D">
              <w:rPr>
                <w:sz w:val="21"/>
                <w:szCs w:val="21"/>
              </w:rPr>
              <w:t>(&gt;</w:t>
            </w:r>
            <w:r w:rsidRPr="00AC011D">
              <w:rPr>
                <w:sz w:val="21"/>
                <w:szCs w:val="21"/>
                <w:lang w:eastAsia="zh-CN"/>
              </w:rPr>
              <w:t>7cm</w:t>
            </w:r>
            <w:r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17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24.6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52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75.4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</w:p>
        </w:tc>
      </w:tr>
      <w:tr w:rsidR="00D01F0D" w:rsidRPr="00A67306" w:rsidTr="00D01F0D">
        <w:trPr>
          <w:trHeight w:val="258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b/>
                <w:kern w:val="2"/>
                <w:sz w:val="21"/>
                <w:szCs w:val="21"/>
              </w:rPr>
            </w:pPr>
            <w:r w:rsidRPr="00AC011D">
              <w:rPr>
                <w:b/>
                <w:sz w:val="21"/>
                <w:szCs w:val="21"/>
                <w:lang w:eastAsia="zh-CN"/>
              </w:rPr>
              <w:t>Depth of invasion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1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proofErr w:type="spellStart"/>
            <w:r w:rsidRPr="00AC011D">
              <w:rPr>
                <w:sz w:val="21"/>
                <w:szCs w:val="21"/>
                <w:lang w:eastAsia="zh-CN"/>
              </w:rPr>
              <w:t>Intrarenal</w:t>
            </w:r>
            <w:proofErr w:type="spellEnd"/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  <w:lang w:eastAsia="zh-CN"/>
              </w:rPr>
              <w:t>8</w:t>
            </w:r>
            <w:r w:rsidR="00325ACF" w:rsidRPr="00AC011D">
              <w:rPr>
                <w:rFonts w:hint="eastAsia"/>
                <w:sz w:val="21"/>
                <w:szCs w:val="21"/>
                <w:lang w:eastAsia="zh-CN"/>
              </w:rPr>
              <w:t>8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="00325ACF" w:rsidRPr="00AC011D">
              <w:rPr>
                <w:rFonts w:hint="eastAsia"/>
                <w:sz w:val="21"/>
                <w:szCs w:val="21"/>
                <w:lang w:eastAsia="zh-CN"/>
              </w:rPr>
              <w:t>43.8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113</w:t>
            </w:r>
            <w:r w:rsidR="00D01F0D" w:rsidRPr="00AC011D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AC011D">
              <w:rPr>
                <w:rFonts w:hint="eastAsia"/>
                <w:sz w:val="21"/>
                <w:szCs w:val="21"/>
                <w:lang w:eastAsia="zh-CN"/>
              </w:rPr>
              <w:t>56.2</w:t>
            </w:r>
            <w:r w:rsidR="00D01F0D" w:rsidRPr="00AC011D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&lt;</w:t>
            </w:r>
            <w:r w:rsidRPr="00AC011D">
              <w:rPr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 w:rsidR="00D01F0D" w:rsidRPr="00A67306" w:rsidTr="00D01F0D">
        <w:trPr>
          <w:trHeight w:val="27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AC011D">
              <w:rPr>
                <w:sz w:val="21"/>
                <w:szCs w:val="21"/>
              </w:rPr>
              <w:t>Extrarenal</w:t>
            </w:r>
            <w:proofErr w:type="spellEnd"/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  <w:lang w:eastAsia="zh-CN"/>
              </w:rPr>
              <w:t>23</w:t>
            </w:r>
            <w:r w:rsidR="00D01F0D" w:rsidRPr="00AC011D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AC011D">
              <w:rPr>
                <w:sz w:val="21"/>
                <w:szCs w:val="21"/>
                <w:lang w:eastAsia="zh-CN"/>
              </w:rPr>
              <w:t>21.9</w:t>
            </w:r>
            <w:r w:rsidR="00D01F0D" w:rsidRPr="00AC011D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  <w:lang w:eastAsia="zh-CN"/>
              </w:rPr>
              <w:t>82</w:t>
            </w:r>
            <w:r w:rsidR="00D01F0D" w:rsidRPr="00AC011D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AC011D">
              <w:rPr>
                <w:sz w:val="21"/>
                <w:szCs w:val="21"/>
                <w:lang w:eastAsia="zh-CN"/>
              </w:rPr>
              <w:t>78.1</w:t>
            </w:r>
            <w:r w:rsidR="00D01F0D" w:rsidRPr="00AC011D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1</w:t>
            </w:r>
            <w:r w:rsidRPr="00AC011D">
              <w:rPr>
                <w:kern w:val="2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7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b/>
                <w:sz w:val="21"/>
                <w:szCs w:val="21"/>
                <w:lang w:eastAsia="zh-CN"/>
              </w:rPr>
            </w:pPr>
            <w:bookmarkStart w:id="2" w:name="_Hlk46503284"/>
            <w:r w:rsidRPr="00AC011D">
              <w:rPr>
                <w:b/>
                <w:sz w:val="21"/>
                <w:szCs w:val="21"/>
              </w:rPr>
              <w:t>Lymph node metastasis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97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Negative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110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sz w:val="21"/>
                <w:szCs w:val="21"/>
              </w:rPr>
              <w:t>99.1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1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sz w:val="21"/>
                <w:szCs w:val="21"/>
              </w:rPr>
              <w:t>0.9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0.001</w:t>
            </w:r>
          </w:p>
        </w:tc>
      </w:tr>
      <w:tr w:rsidR="00D01F0D" w:rsidRPr="00A67306" w:rsidTr="00D01F0D">
        <w:trPr>
          <w:trHeight w:val="27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Positive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170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sz w:val="21"/>
                <w:szCs w:val="21"/>
              </w:rPr>
              <w:t>87.1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25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sz w:val="21"/>
                <w:szCs w:val="21"/>
              </w:rPr>
              <w:t>12.9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325ACF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AC011D">
              <w:rPr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bookmarkEnd w:id="2"/>
      <w:tr w:rsidR="00D01F0D" w:rsidRPr="00A67306" w:rsidTr="00D01F0D">
        <w:trPr>
          <w:trHeight w:val="258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b/>
                <w:kern w:val="2"/>
                <w:sz w:val="21"/>
                <w:szCs w:val="21"/>
              </w:rPr>
            </w:pPr>
            <w:r w:rsidRPr="00AC011D">
              <w:rPr>
                <w:b/>
                <w:sz w:val="21"/>
                <w:szCs w:val="21"/>
                <w:lang w:eastAsia="zh-CN"/>
              </w:rPr>
              <w:t>Distant metastasis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wordWrap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wordWrap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66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Negative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111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sz w:val="21"/>
                <w:szCs w:val="21"/>
              </w:rPr>
              <w:t>42.2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170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sz w:val="21"/>
                <w:szCs w:val="21"/>
              </w:rPr>
              <w:t>57.8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2</w:t>
            </w:r>
            <w:r w:rsidRPr="00AC011D">
              <w:rPr>
                <w:kern w:val="2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  <w:lang w:eastAsia="zh-CN"/>
              </w:rPr>
              <w:t>&lt;</w:t>
            </w:r>
            <w:r w:rsidR="00D01F0D" w:rsidRPr="00AC011D">
              <w:rPr>
                <w:sz w:val="21"/>
                <w:szCs w:val="21"/>
                <w:lang w:eastAsia="zh-CN"/>
              </w:rPr>
              <w:t>0.001</w:t>
            </w:r>
          </w:p>
        </w:tc>
      </w:tr>
      <w:tr w:rsidR="00D01F0D" w:rsidRPr="00A67306" w:rsidTr="00D01F0D">
        <w:trPr>
          <w:trHeight w:val="27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Positive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0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sz w:val="21"/>
                <w:szCs w:val="21"/>
                <w:lang w:eastAsia="zh-CN"/>
              </w:rPr>
              <w:t>0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43</w:t>
            </w:r>
            <w:r w:rsidR="00D01F0D" w:rsidRPr="00AC011D">
              <w:rPr>
                <w:sz w:val="21"/>
                <w:szCs w:val="21"/>
              </w:rPr>
              <w:t>(</w:t>
            </w:r>
            <w:r w:rsidRPr="00AC011D">
              <w:rPr>
                <w:sz w:val="21"/>
                <w:szCs w:val="21"/>
              </w:rPr>
              <w:t>100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4</w:t>
            </w:r>
            <w:r w:rsidRPr="00AC011D"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tr w:rsidR="00AC011D" w:rsidRPr="00A67306" w:rsidTr="00D01F0D">
        <w:trPr>
          <w:trHeight w:val="271"/>
          <w:jc w:val="center"/>
        </w:trPr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b/>
                <w:bCs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b/>
                <w:bCs/>
                <w:sz w:val="21"/>
                <w:szCs w:val="21"/>
                <w:lang w:eastAsia="zh-CN"/>
              </w:rPr>
              <w:t>T</w:t>
            </w:r>
            <w:r w:rsidRPr="00AC011D">
              <w:rPr>
                <w:b/>
                <w:bCs/>
                <w:sz w:val="21"/>
                <w:szCs w:val="21"/>
                <w:lang w:eastAsia="zh-CN"/>
              </w:rPr>
              <w:t>NM stage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tr w:rsidR="00AC011D" w:rsidRPr="00A67306" w:rsidTr="00D01F0D">
        <w:trPr>
          <w:trHeight w:val="271"/>
          <w:jc w:val="center"/>
        </w:trPr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AC011D">
              <w:rPr>
                <w:sz w:val="21"/>
                <w:szCs w:val="21"/>
                <w:lang w:eastAsia="zh-CN"/>
              </w:rPr>
              <w:t>1/T2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Pr="00AC011D">
              <w:rPr>
                <w:sz w:val="21"/>
                <w:szCs w:val="21"/>
                <w:lang w:eastAsia="zh-CN"/>
              </w:rPr>
              <w:t>9(44.8)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AC011D">
              <w:rPr>
                <w:sz w:val="21"/>
                <w:szCs w:val="21"/>
                <w:lang w:eastAsia="zh-CN"/>
              </w:rPr>
              <w:t>22(55.2)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AC011D">
              <w:rPr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kern w:val="2"/>
                <w:sz w:val="21"/>
                <w:szCs w:val="21"/>
                <w:lang w:eastAsia="zh-CN"/>
              </w:rPr>
              <w:t>&lt;</w:t>
            </w:r>
            <w:r w:rsidRPr="00AC011D">
              <w:rPr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 w:rsidR="00AC011D" w:rsidRPr="00A67306" w:rsidTr="00D01F0D">
        <w:trPr>
          <w:trHeight w:val="271"/>
          <w:jc w:val="center"/>
        </w:trPr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 w:rsidRPr="00AC011D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AC011D">
              <w:rPr>
                <w:sz w:val="21"/>
                <w:szCs w:val="21"/>
                <w:lang w:eastAsia="zh-CN"/>
              </w:rPr>
              <w:t>3/T4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2(14.1)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3(85.9)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:rsidR="00AC011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71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b/>
                <w:kern w:val="2"/>
                <w:sz w:val="21"/>
                <w:szCs w:val="21"/>
                <w:lang w:eastAsia="zh-CN"/>
              </w:rPr>
            </w:pPr>
            <w:r w:rsidRPr="00AC011D">
              <w:rPr>
                <w:b/>
                <w:sz w:val="21"/>
                <w:szCs w:val="21"/>
                <w:lang w:eastAsia="zh-CN"/>
              </w:rPr>
              <w:t>Urinary system diseases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  <w:tr w:rsidR="00D01F0D" w:rsidRPr="00A67306" w:rsidTr="00D01F0D">
        <w:trPr>
          <w:trHeight w:val="265"/>
          <w:jc w:val="center"/>
        </w:trPr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Negative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01</w:t>
            </w:r>
            <w:r w:rsidR="00D01F0D" w:rsidRPr="00AC011D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35.3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85</w:t>
            </w:r>
            <w:r w:rsidR="00D01F0D" w:rsidRPr="00AC011D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64.7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kern w:val="2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0" w:type="auto"/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 w:rsidRPr="00AC011D">
              <w:rPr>
                <w:sz w:val="21"/>
                <w:szCs w:val="21"/>
              </w:rPr>
              <w:t>0</w:t>
            </w:r>
            <w:r w:rsidR="00AC011D">
              <w:rPr>
                <w:sz w:val="21"/>
                <w:szCs w:val="21"/>
              </w:rPr>
              <w:t>.140</w:t>
            </w:r>
          </w:p>
        </w:tc>
      </w:tr>
      <w:tr w:rsidR="00D01F0D" w:rsidRPr="00A67306" w:rsidTr="00D01F0D">
        <w:trPr>
          <w:trHeight w:val="258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AC011D">
              <w:rPr>
                <w:sz w:val="21"/>
                <w:szCs w:val="21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="00D01F0D" w:rsidRPr="00AC011D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50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="00D01F0D" w:rsidRPr="00AC011D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50</w:t>
            </w:r>
            <w:r w:rsidR="00D01F0D" w:rsidRPr="00AC011D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1F0D" w:rsidRPr="00AC011D" w:rsidRDefault="00AC011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1F0D" w:rsidRPr="00AC011D" w:rsidRDefault="00D01F0D" w:rsidP="006704D9">
            <w:pPr>
              <w:widowControl w:val="0"/>
              <w:autoSpaceDE w:val="0"/>
              <w:autoSpaceDN w:val="0"/>
              <w:rPr>
                <w:kern w:val="2"/>
                <w:sz w:val="21"/>
                <w:szCs w:val="21"/>
              </w:rPr>
            </w:pPr>
          </w:p>
        </w:tc>
      </w:tr>
    </w:tbl>
    <w:p w:rsidR="00870782" w:rsidRPr="00CE235F" w:rsidRDefault="00870782" w:rsidP="00CE235F">
      <w:pPr>
        <w:rPr>
          <w:kern w:val="2"/>
          <w:sz w:val="20"/>
          <w:szCs w:val="20"/>
        </w:rPr>
      </w:pPr>
      <w:r w:rsidRPr="00CE235F">
        <w:rPr>
          <w:sz w:val="20"/>
          <w:szCs w:val="20"/>
          <w:vertAlign w:val="superscript"/>
        </w:rPr>
        <w:t>*</w:t>
      </w:r>
      <w:r w:rsidRPr="00CE235F">
        <w:rPr>
          <w:i/>
          <w:sz w:val="20"/>
          <w:szCs w:val="20"/>
        </w:rPr>
        <w:t xml:space="preserve">P </w:t>
      </w:r>
      <w:r w:rsidRPr="00CE235F">
        <w:rPr>
          <w:sz w:val="20"/>
          <w:szCs w:val="20"/>
        </w:rPr>
        <w:t xml:space="preserve">values are from </w:t>
      </w:r>
      <w:r w:rsidRPr="00CE235F">
        <w:rPr>
          <w:sz w:val="20"/>
          <w:szCs w:val="20"/>
        </w:rPr>
        <w:sym w:font="Symbol" w:char="F063"/>
      </w:r>
      <w:r w:rsidRPr="00CE235F">
        <w:rPr>
          <w:sz w:val="20"/>
          <w:szCs w:val="20"/>
          <w:vertAlign w:val="superscript"/>
        </w:rPr>
        <w:t>2</w:t>
      </w:r>
      <w:r w:rsidRPr="00CE235F">
        <w:rPr>
          <w:sz w:val="20"/>
          <w:szCs w:val="20"/>
        </w:rPr>
        <w:t xml:space="preserve"> test.</w:t>
      </w:r>
    </w:p>
    <w:p w:rsidR="00870782" w:rsidRPr="00D019A0" w:rsidRDefault="00870782" w:rsidP="007E72B8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lang w:eastAsia="zh-CN"/>
        </w:rPr>
      </w:pPr>
    </w:p>
    <w:sectPr w:rsidR="00870782" w:rsidRPr="00D019A0" w:rsidSect="00A568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662C" w:rsidRDefault="000A662C" w:rsidP="00DA126E">
      <w:r>
        <w:separator/>
      </w:r>
    </w:p>
  </w:endnote>
  <w:endnote w:type="continuationSeparator" w:id="0">
    <w:p w:rsidR="000A662C" w:rsidRDefault="000A662C" w:rsidP="00DA12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08a8d1+22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662C" w:rsidRDefault="000A662C" w:rsidP="00DA126E">
      <w:r>
        <w:separator/>
      </w:r>
    </w:p>
  </w:footnote>
  <w:footnote w:type="continuationSeparator" w:id="0">
    <w:p w:rsidR="000A662C" w:rsidRDefault="000A662C" w:rsidP="00DA12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KY_MEDREF_DOCUID" w:val="{CA9780E2-5526-4DDB-AEF6-502B73271CB0}"/>
    <w:docVar w:name="KY_MEDREF_VERSION" w:val="3"/>
  </w:docVars>
  <w:rsids>
    <w:rsidRoot w:val="007E72B8"/>
    <w:rsid w:val="00011D72"/>
    <w:rsid w:val="00014C8F"/>
    <w:rsid w:val="00015A1C"/>
    <w:rsid w:val="0003726B"/>
    <w:rsid w:val="000477FF"/>
    <w:rsid w:val="00051539"/>
    <w:rsid w:val="00067708"/>
    <w:rsid w:val="00090941"/>
    <w:rsid w:val="000A662C"/>
    <w:rsid w:val="000B4EC0"/>
    <w:rsid w:val="000E0A2D"/>
    <w:rsid w:val="000F3467"/>
    <w:rsid w:val="0010191E"/>
    <w:rsid w:val="00114F08"/>
    <w:rsid w:val="001205FE"/>
    <w:rsid w:val="001314E3"/>
    <w:rsid w:val="00137BF0"/>
    <w:rsid w:val="001444FF"/>
    <w:rsid w:val="00145CE7"/>
    <w:rsid w:val="00146334"/>
    <w:rsid w:val="00154B5C"/>
    <w:rsid w:val="00166241"/>
    <w:rsid w:val="00182EAA"/>
    <w:rsid w:val="001853CF"/>
    <w:rsid w:val="001920EB"/>
    <w:rsid w:val="001943CC"/>
    <w:rsid w:val="00197161"/>
    <w:rsid w:val="0019757E"/>
    <w:rsid w:val="001A1EE9"/>
    <w:rsid w:val="001A543D"/>
    <w:rsid w:val="001B1AFF"/>
    <w:rsid w:val="001B7801"/>
    <w:rsid w:val="001B7D85"/>
    <w:rsid w:val="001C37CB"/>
    <w:rsid w:val="001D0397"/>
    <w:rsid w:val="001E07E4"/>
    <w:rsid w:val="001E532B"/>
    <w:rsid w:val="001F1A44"/>
    <w:rsid w:val="002078C9"/>
    <w:rsid w:val="00213ADF"/>
    <w:rsid w:val="00230AE2"/>
    <w:rsid w:val="002330DE"/>
    <w:rsid w:val="002430A1"/>
    <w:rsid w:val="002565D0"/>
    <w:rsid w:val="00256DDA"/>
    <w:rsid w:val="002805B6"/>
    <w:rsid w:val="00281990"/>
    <w:rsid w:val="00286D55"/>
    <w:rsid w:val="00293069"/>
    <w:rsid w:val="002A7D23"/>
    <w:rsid w:val="002B2D8F"/>
    <w:rsid w:val="002B629B"/>
    <w:rsid w:val="002C1345"/>
    <w:rsid w:val="002D5F66"/>
    <w:rsid w:val="002D6C28"/>
    <w:rsid w:val="002F301B"/>
    <w:rsid w:val="002F4194"/>
    <w:rsid w:val="002F5625"/>
    <w:rsid w:val="002F5A4A"/>
    <w:rsid w:val="002F7E1C"/>
    <w:rsid w:val="00301010"/>
    <w:rsid w:val="0030272E"/>
    <w:rsid w:val="00302C61"/>
    <w:rsid w:val="0031429B"/>
    <w:rsid w:val="00325747"/>
    <w:rsid w:val="00325ACF"/>
    <w:rsid w:val="00325E15"/>
    <w:rsid w:val="003276A1"/>
    <w:rsid w:val="00330901"/>
    <w:rsid w:val="00350DAF"/>
    <w:rsid w:val="003633DF"/>
    <w:rsid w:val="00375C42"/>
    <w:rsid w:val="00376B75"/>
    <w:rsid w:val="00380E15"/>
    <w:rsid w:val="003917E3"/>
    <w:rsid w:val="00395033"/>
    <w:rsid w:val="003B2F46"/>
    <w:rsid w:val="003C6CFC"/>
    <w:rsid w:val="003F254A"/>
    <w:rsid w:val="00407115"/>
    <w:rsid w:val="0040782F"/>
    <w:rsid w:val="00436338"/>
    <w:rsid w:val="00444049"/>
    <w:rsid w:val="00447B50"/>
    <w:rsid w:val="0045437A"/>
    <w:rsid w:val="00495640"/>
    <w:rsid w:val="004A1748"/>
    <w:rsid w:val="004C2C52"/>
    <w:rsid w:val="004C3B97"/>
    <w:rsid w:val="004E52BA"/>
    <w:rsid w:val="005349EF"/>
    <w:rsid w:val="0053682F"/>
    <w:rsid w:val="005446A7"/>
    <w:rsid w:val="005B0A25"/>
    <w:rsid w:val="005B73C5"/>
    <w:rsid w:val="005C1468"/>
    <w:rsid w:val="005C6C0E"/>
    <w:rsid w:val="005E2D6F"/>
    <w:rsid w:val="005F3103"/>
    <w:rsid w:val="006015B8"/>
    <w:rsid w:val="00611EE3"/>
    <w:rsid w:val="00612186"/>
    <w:rsid w:val="0061470A"/>
    <w:rsid w:val="006161CE"/>
    <w:rsid w:val="00632677"/>
    <w:rsid w:val="00636C2E"/>
    <w:rsid w:val="006443C9"/>
    <w:rsid w:val="00647D0F"/>
    <w:rsid w:val="00653CC4"/>
    <w:rsid w:val="006577F0"/>
    <w:rsid w:val="00666AB4"/>
    <w:rsid w:val="006704D9"/>
    <w:rsid w:val="0067649A"/>
    <w:rsid w:val="006766EC"/>
    <w:rsid w:val="00694EEC"/>
    <w:rsid w:val="006A376F"/>
    <w:rsid w:val="006D7D0B"/>
    <w:rsid w:val="006E0F97"/>
    <w:rsid w:val="006F1EE3"/>
    <w:rsid w:val="006F3697"/>
    <w:rsid w:val="00700BD1"/>
    <w:rsid w:val="00714332"/>
    <w:rsid w:val="007228B2"/>
    <w:rsid w:val="0073529B"/>
    <w:rsid w:val="00755173"/>
    <w:rsid w:val="007578C0"/>
    <w:rsid w:val="0079033F"/>
    <w:rsid w:val="007B088C"/>
    <w:rsid w:val="007C046B"/>
    <w:rsid w:val="007D4201"/>
    <w:rsid w:val="007E72B8"/>
    <w:rsid w:val="00816934"/>
    <w:rsid w:val="00816DDB"/>
    <w:rsid w:val="0082161C"/>
    <w:rsid w:val="00827C0F"/>
    <w:rsid w:val="00832458"/>
    <w:rsid w:val="008529D6"/>
    <w:rsid w:val="00853251"/>
    <w:rsid w:val="00855CFE"/>
    <w:rsid w:val="00856976"/>
    <w:rsid w:val="00870782"/>
    <w:rsid w:val="00882786"/>
    <w:rsid w:val="0089061B"/>
    <w:rsid w:val="00897794"/>
    <w:rsid w:val="008A4B2E"/>
    <w:rsid w:val="008A755A"/>
    <w:rsid w:val="008B0EC6"/>
    <w:rsid w:val="008C4877"/>
    <w:rsid w:val="008C6028"/>
    <w:rsid w:val="008D7322"/>
    <w:rsid w:val="008E5320"/>
    <w:rsid w:val="008F3C88"/>
    <w:rsid w:val="008F5BDA"/>
    <w:rsid w:val="00917073"/>
    <w:rsid w:val="00917E9A"/>
    <w:rsid w:val="009236A9"/>
    <w:rsid w:val="00930473"/>
    <w:rsid w:val="009454CB"/>
    <w:rsid w:val="009632A2"/>
    <w:rsid w:val="009638D9"/>
    <w:rsid w:val="00967361"/>
    <w:rsid w:val="00967B3F"/>
    <w:rsid w:val="00974B1F"/>
    <w:rsid w:val="00980643"/>
    <w:rsid w:val="009A407C"/>
    <w:rsid w:val="009A6D99"/>
    <w:rsid w:val="009B1FC8"/>
    <w:rsid w:val="009D45A2"/>
    <w:rsid w:val="009E2B0A"/>
    <w:rsid w:val="009F3B69"/>
    <w:rsid w:val="00A22BCA"/>
    <w:rsid w:val="00A40740"/>
    <w:rsid w:val="00A42325"/>
    <w:rsid w:val="00A437C7"/>
    <w:rsid w:val="00A50A9D"/>
    <w:rsid w:val="00A52568"/>
    <w:rsid w:val="00A5683D"/>
    <w:rsid w:val="00A57924"/>
    <w:rsid w:val="00A67306"/>
    <w:rsid w:val="00A67EDA"/>
    <w:rsid w:val="00A733B1"/>
    <w:rsid w:val="00A81F67"/>
    <w:rsid w:val="00A8295C"/>
    <w:rsid w:val="00A84B4B"/>
    <w:rsid w:val="00A941DA"/>
    <w:rsid w:val="00AB6127"/>
    <w:rsid w:val="00AC011D"/>
    <w:rsid w:val="00AD03AF"/>
    <w:rsid w:val="00AD554E"/>
    <w:rsid w:val="00AE4DC0"/>
    <w:rsid w:val="00AF4331"/>
    <w:rsid w:val="00B20710"/>
    <w:rsid w:val="00B31C1D"/>
    <w:rsid w:val="00B441A2"/>
    <w:rsid w:val="00B53CF2"/>
    <w:rsid w:val="00B55476"/>
    <w:rsid w:val="00B62ED9"/>
    <w:rsid w:val="00B638BD"/>
    <w:rsid w:val="00B83AD3"/>
    <w:rsid w:val="00B85E75"/>
    <w:rsid w:val="00B955A1"/>
    <w:rsid w:val="00B960D4"/>
    <w:rsid w:val="00B97479"/>
    <w:rsid w:val="00BB1996"/>
    <w:rsid w:val="00BC7007"/>
    <w:rsid w:val="00BC716F"/>
    <w:rsid w:val="00BF134C"/>
    <w:rsid w:val="00C017F2"/>
    <w:rsid w:val="00C041F5"/>
    <w:rsid w:val="00C173AB"/>
    <w:rsid w:val="00C235A0"/>
    <w:rsid w:val="00C267DA"/>
    <w:rsid w:val="00C306AB"/>
    <w:rsid w:val="00C32135"/>
    <w:rsid w:val="00C42BBF"/>
    <w:rsid w:val="00C5485E"/>
    <w:rsid w:val="00C56B2F"/>
    <w:rsid w:val="00C62658"/>
    <w:rsid w:val="00C63889"/>
    <w:rsid w:val="00C65BFC"/>
    <w:rsid w:val="00C72028"/>
    <w:rsid w:val="00C8013F"/>
    <w:rsid w:val="00C86959"/>
    <w:rsid w:val="00CA1BFC"/>
    <w:rsid w:val="00CC32ED"/>
    <w:rsid w:val="00CE05DE"/>
    <w:rsid w:val="00CE1B81"/>
    <w:rsid w:val="00CE235F"/>
    <w:rsid w:val="00D019A0"/>
    <w:rsid w:val="00D01F0D"/>
    <w:rsid w:val="00D03DDF"/>
    <w:rsid w:val="00D05F8C"/>
    <w:rsid w:val="00D10DE1"/>
    <w:rsid w:val="00D179AB"/>
    <w:rsid w:val="00D34D63"/>
    <w:rsid w:val="00D357D9"/>
    <w:rsid w:val="00D40405"/>
    <w:rsid w:val="00D4514E"/>
    <w:rsid w:val="00D54BB7"/>
    <w:rsid w:val="00D662B7"/>
    <w:rsid w:val="00D96EFC"/>
    <w:rsid w:val="00DA126E"/>
    <w:rsid w:val="00DB7D3C"/>
    <w:rsid w:val="00DC0125"/>
    <w:rsid w:val="00DC3CC2"/>
    <w:rsid w:val="00DC5498"/>
    <w:rsid w:val="00DD2C96"/>
    <w:rsid w:val="00DE546D"/>
    <w:rsid w:val="00DF1A04"/>
    <w:rsid w:val="00DF33EA"/>
    <w:rsid w:val="00E10983"/>
    <w:rsid w:val="00E24F55"/>
    <w:rsid w:val="00E27620"/>
    <w:rsid w:val="00E27CBC"/>
    <w:rsid w:val="00E30F30"/>
    <w:rsid w:val="00E3784D"/>
    <w:rsid w:val="00E407D9"/>
    <w:rsid w:val="00E67382"/>
    <w:rsid w:val="00E75F69"/>
    <w:rsid w:val="00E878F9"/>
    <w:rsid w:val="00E912F2"/>
    <w:rsid w:val="00EA1997"/>
    <w:rsid w:val="00EA6591"/>
    <w:rsid w:val="00EB23E9"/>
    <w:rsid w:val="00ED41D7"/>
    <w:rsid w:val="00ED77B6"/>
    <w:rsid w:val="00EE2689"/>
    <w:rsid w:val="00F07EEF"/>
    <w:rsid w:val="00F217AA"/>
    <w:rsid w:val="00F32B79"/>
    <w:rsid w:val="00F42841"/>
    <w:rsid w:val="00F50EBE"/>
    <w:rsid w:val="00F57AC8"/>
    <w:rsid w:val="00F62ED8"/>
    <w:rsid w:val="00F75CA0"/>
    <w:rsid w:val="00FA7611"/>
    <w:rsid w:val="00FC2F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72B8"/>
    <w:rPr>
      <w:rFonts w:ascii="Times New Roman" w:hAnsi="Times New Roman"/>
      <w:sz w:val="24"/>
      <w:szCs w:val="24"/>
      <w:lang w:val="en-CA" w:eastAsia="en-US"/>
    </w:rPr>
  </w:style>
  <w:style w:type="paragraph" w:styleId="2">
    <w:name w:val="heading 2"/>
    <w:basedOn w:val="a"/>
    <w:next w:val="a"/>
    <w:link w:val="2Char"/>
    <w:uiPriority w:val="99"/>
    <w:qFormat/>
    <w:rsid w:val="007E72B8"/>
    <w:pPr>
      <w:keepNext/>
      <w:spacing w:line="360" w:lineRule="auto"/>
      <w:jc w:val="center"/>
      <w:outlineLvl w:val="1"/>
    </w:pPr>
    <w:rPr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locked/>
    <w:rsid w:val="007E72B8"/>
    <w:rPr>
      <w:rFonts w:ascii="Times New Roman" w:hAnsi="Times New Roman" w:cs="Times New Roman"/>
      <w:b/>
      <w:bCs/>
      <w:sz w:val="24"/>
      <w:szCs w:val="24"/>
      <w:lang w:val="en-CA" w:eastAsia="en-US"/>
    </w:rPr>
  </w:style>
  <w:style w:type="paragraph" w:styleId="a3">
    <w:name w:val="header"/>
    <w:basedOn w:val="a"/>
    <w:link w:val="Char"/>
    <w:uiPriority w:val="99"/>
    <w:unhideWhenUsed/>
    <w:rsid w:val="00DA1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A126E"/>
    <w:rPr>
      <w:rFonts w:ascii="Times New Roman" w:hAnsi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DA12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A126E"/>
    <w:rPr>
      <w:rFonts w:ascii="Times New Roman" w:hAnsi="Times New Roman"/>
      <w:sz w:val="18"/>
      <w:szCs w:val="18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1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7</TotalTime>
  <Pages>1</Pages>
  <Words>117</Words>
  <Characters>772</Characters>
  <Application>Microsoft Office Word</Application>
  <DocSecurity>0</DocSecurity>
  <Lines>6</Lines>
  <Paragraphs>1</Paragraphs>
  <ScaleCrop>false</ScaleCrop>
  <Company>Microsoft</Company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ZW</cp:lastModifiedBy>
  <cp:revision>113</cp:revision>
  <cp:lastPrinted>2020-07-27T02:43:00Z</cp:lastPrinted>
  <dcterms:created xsi:type="dcterms:W3CDTF">2017-07-19T07:22:00Z</dcterms:created>
  <dcterms:modified xsi:type="dcterms:W3CDTF">2023-01-07T06:44:00Z</dcterms:modified>
</cp:coreProperties>
</file>